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B7F" w:rsidRPr="00073177" w:rsidRDefault="00693B23" w:rsidP="006D0B7F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6D0B7F" w:rsidRPr="001606CE">
        <w:rPr>
          <w:rFonts w:ascii="Arial" w:hAnsi="Arial" w:cs="Arial"/>
          <w:b/>
          <w:bCs/>
          <w:sz w:val="24"/>
          <w:szCs w:val="24"/>
        </w:rPr>
        <w:t xml:space="preserve"> Material </w:t>
      </w:r>
    </w:p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</w:p>
    <w:p w:rsidR="006D0B7F" w:rsidRPr="001606CE" w:rsidRDefault="00693B23" w:rsidP="006D0B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</w:t>
      </w:r>
      <w:r w:rsidR="006D0B7F" w:rsidRPr="001606CE">
        <w:rPr>
          <w:rFonts w:ascii="Arial" w:hAnsi="Arial" w:cs="Arial"/>
          <w:sz w:val="24"/>
          <w:szCs w:val="24"/>
        </w:rPr>
        <w:t xml:space="preserve">al Table </w:t>
      </w:r>
      <w:r>
        <w:rPr>
          <w:rFonts w:ascii="Arial" w:hAnsi="Arial" w:cs="Arial"/>
          <w:sz w:val="24"/>
          <w:szCs w:val="24"/>
        </w:rPr>
        <w:t>S</w:t>
      </w:r>
      <w:r w:rsidR="006D0B7F" w:rsidRPr="001606CE">
        <w:rPr>
          <w:rFonts w:ascii="Arial" w:hAnsi="Arial" w:cs="Arial"/>
          <w:sz w:val="24"/>
          <w:szCs w:val="24"/>
        </w:rPr>
        <w:t xml:space="preserve">1. Baseline characteristics of the patients by 10% weight change from baseline </w:t>
      </w:r>
    </w:p>
    <w:tbl>
      <w:tblPr>
        <w:tblW w:w="1134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1984"/>
        <w:gridCol w:w="2268"/>
        <w:gridCol w:w="1134"/>
      </w:tblGrid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Weight loss ≥10%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Stable weight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Weight gain ≥10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,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2.0 ± 10.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1.1 ± 9.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.9 ± 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ge &gt;65y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 (39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28 (36.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3 (25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emal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 (39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05 (31.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8 (33.2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15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abetes duration, yea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8 (2.6, 13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1 (2.8, 13.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4 (2.4, 14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2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ated hemoglobin, %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0 ± 1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0 ± 1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1 ± 1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24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sulin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2 (28.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6 (29.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7 (36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formin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5 (69.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70 (66.6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7 (61.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17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lfonylureas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 (40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04 (47.2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0 (45.2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38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iazolidinediones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 (3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3 (2.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 (2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6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eight at baseline, K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6.1 ± 21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2.9 ± 19.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4.7 ± 1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MI at baseline, Kg/m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.1 ± 6.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.6 ± 5.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.4 ± 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2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5 (73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75 (73.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9 (66.8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i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8 (21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4 (19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 (2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 (5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5 (3.7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 (5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 (0.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 (3.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 (4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urrent smoker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 (13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14 (13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7 (12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4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ertension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3 (87.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45 (83.9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1 (73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F history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7 (30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76 (28.6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0 (26.8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3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ior strok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 (7.5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8 (7.1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 (7.7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7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D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 (11.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9 (9.6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 (8.2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2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trial Fibrillation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 (11.8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2 (6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 (6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2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I (index event)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8 (77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03 (76.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1 (84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stable angina (index event)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4 (23.0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5 (23.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 (15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moglobin, g/d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2 ± 1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5 ± 1.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2 ± 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emia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 (29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91 (24.5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2 (30.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GFR, ml/min/1.73m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.3 ± 20.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1.0 ± 21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3.3 ± 23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val="fr-FR" w:eastAsia="en-GB"/>
              </w:rPr>
              <w:t>eGFR &lt;60 ml/min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4 (35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89 (28.9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2 (27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25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art rate, bp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.2 ± 11.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1.1 ± 10.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.5 ± 1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6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BP, mmH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.0 ± 18.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.4 ± 16.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.8 ± 18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&lt;0.001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BP &gt;140/90 mmHg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 (24.2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09 (20.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3 (15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4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tiplatelets at baselin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4 (94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46 (97.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2 (97.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6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ta-blockers at baselin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0 (77.6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74 (82.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7 (81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00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atins at baselin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7 (89.1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31 (90.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48 (91.8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8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CBs at baselin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3 (22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25 (23.0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9 (16.6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02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Diuretics at baselin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4 (44.7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2 (36.8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8 (38.2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17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Ei or ARB at baseline, n. (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0 (83.9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73 (82.3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8 (78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42</w:t>
            </w:r>
          </w:p>
        </w:tc>
      </w:tr>
      <w:tr w:rsidR="006D0B7F" w:rsidRPr="001606CE" w:rsidTr="003A48E6">
        <w:trPr>
          <w:trHeight w:val="31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ndomization to aloglipti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9 (49.4%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50 (50.4%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2 (48.9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5</w:t>
            </w:r>
          </w:p>
        </w:tc>
      </w:tr>
    </w:tbl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  <w:r w:rsidRPr="001606CE">
        <w:rPr>
          <w:rFonts w:ascii="Arial" w:hAnsi="Arial" w:cs="Arial"/>
          <w:sz w:val="24"/>
          <w:szCs w:val="24"/>
        </w:rPr>
        <w:t xml:space="preserve">Legend: BMI, body mass index; PAD, peripheral artery disease; MI, myocardial infarction; ACS, acute coronary syndrome; eGFR, estimated glomerular filtration rate; SBP, systolic blood pressure; CCBs, calcium channel blockers; ACEi/ARBs, angiotensin converting enzyme inhibitors/angiotensin receptor blockers. </w:t>
      </w:r>
    </w:p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  <w:r w:rsidRPr="001606CE">
        <w:rPr>
          <w:rFonts w:ascii="Arial" w:hAnsi="Arial" w:cs="Arial"/>
          <w:sz w:val="24"/>
          <w:szCs w:val="24"/>
        </w:rPr>
        <w:br w:type="page"/>
      </w:r>
    </w:p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</w:p>
    <w:p w:rsidR="006D0B7F" w:rsidRPr="001606CE" w:rsidRDefault="00693B23" w:rsidP="006D0B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</w:t>
      </w:r>
      <w:r w:rsidR="006D0B7F" w:rsidRPr="001606CE">
        <w:rPr>
          <w:rFonts w:ascii="Arial" w:hAnsi="Arial" w:cs="Arial"/>
          <w:sz w:val="24"/>
          <w:szCs w:val="24"/>
        </w:rPr>
        <w:t xml:space="preserve">al Table </w:t>
      </w:r>
      <w:r>
        <w:rPr>
          <w:rFonts w:ascii="Arial" w:hAnsi="Arial" w:cs="Arial"/>
          <w:sz w:val="24"/>
          <w:szCs w:val="24"/>
        </w:rPr>
        <w:t>S</w:t>
      </w:r>
      <w:r w:rsidR="006D0B7F" w:rsidRPr="001606CE">
        <w:rPr>
          <w:rFonts w:ascii="Arial" w:hAnsi="Arial" w:cs="Arial"/>
          <w:sz w:val="24"/>
          <w:szCs w:val="24"/>
        </w:rPr>
        <w:t>2. Effect of alogliptin on weight change ≥5% and ≥10%</w:t>
      </w:r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1559"/>
      </w:tblGrid>
      <w:tr w:rsidR="006D0B7F" w:rsidRPr="001606CE" w:rsidTr="003A48E6">
        <w:trPr>
          <w:trHeight w:val="31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loglipt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Beta (95%CI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6D0B7F" w:rsidRPr="001606CE" w:rsidTr="003A48E6">
        <w:trPr>
          <w:trHeight w:val="31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 xml:space="preserve">≥5% weight </w:t>
            </w: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o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5 (-0.06 to 0.3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5</w:t>
            </w:r>
          </w:p>
        </w:tc>
      </w:tr>
      <w:tr w:rsidR="006D0B7F" w:rsidRPr="001606CE" w:rsidTr="003A48E6">
        <w:trPr>
          <w:trHeight w:val="31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 xml:space="preserve">≥10% weight </w:t>
            </w: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os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1 (-0.41 to 0.4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99</w:t>
            </w:r>
          </w:p>
        </w:tc>
      </w:tr>
      <w:tr w:rsidR="006D0B7F" w:rsidRPr="001606CE" w:rsidTr="003A48E6">
        <w:trPr>
          <w:trHeight w:val="31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 xml:space="preserve">≥5% weight </w:t>
            </w: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5 (-0.11 to 0.2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7</w:t>
            </w:r>
          </w:p>
        </w:tc>
      </w:tr>
      <w:tr w:rsidR="006D0B7F" w:rsidRPr="001606CE" w:rsidTr="003A48E6">
        <w:trPr>
          <w:trHeight w:val="31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 xml:space="preserve">≥10% weight </w:t>
            </w: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ain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0.03 (-0.33 to 0.2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D0B7F" w:rsidRPr="001606CE" w:rsidRDefault="006D0B7F" w:rsidP="003A48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06CE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82</w:t>
            </w:r>
          </w:p>
        </w:tc>
      </w:tr>
    </w:tbl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</w:p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  <w:r w:rsidRPr="001606CE">
        <w:rPr>
          <w:rFonts w:ascii="Arial" w:hAnsi="Arial" w:cs="Arial"/>
          <w:sz w:val="24"/>
          <w:szCs w:val="24"/>
        </w:rPr>
        <w:br w:type="page"/>
      </w:r>
    </w:p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</w:p>
    <w:p w:rsidR="006D0B7F" w:rsidRPr="001606CE" w:rsidRDefault="00693B23" w:rsidP="006D0B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</w:t>
      </w:r>
      <w:r w:rsidR="006D0B7F" w:rsidRPr="001606CE">
        <w:rPr>
          <w:rFonts w:ascii="Arial" w:hAnsi="Arial" w:cs="Arial"/>
          <w:sz w:val="24"/>
          <w:szCs w:val="24"/>
        </w:rPr>
        <w:t xml:space="preserve">al Table </w:t>
      </w:r>
      <w:r>
        <w:rPr>
          <w:rFonts w:ascii="Arial" w:hAnsi="Arial" w:cs="Arial"/>
          <w:sz w:val="24"/>
          <w:szCs w:val="24"/>
        </w:rPr>
        <w:t>S</w:t>
      </w:r>
      <w:r w:rsidR="006D0B7F" w:rsidRPr="001606CE">
        <w:rPr>
          <w:rFonts w:ascii="Arial" w:hAnsi="Arial" w:cs="Arial"/>
          <w:sz w:val="24"/>
          <w:szCs w:val="24"/>
        </w:rPr>
        <w:t>3. Association of body mass index with outcomes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685"/>
        <w:gridCol w:w="2703"/>
        <w:gridCol w:w="2551"/>
        <w:gridCol w:w="1508"/>
      </w:tblGrid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>BMI category (kg/m</w:t>
            </w:r>
            <w:r w:rsidRPr="001606CE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>Crude HR (95%CI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>Adj. HR (95%CI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6D0B7F" w:rsidRPr="001606CE" w:rsidTr="003A48E6">
        <w:tc>
          <w:tcPr>
            <w:tcW w:w="9447" w:type="dxa"/>
            <w:gridSpan w:val="4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ll-cause mortality 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≤22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3.04 (2.17-4.29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.07 (1.29-3.30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3-2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25 (0.90-1.74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08 (0.74-1.57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6-30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 xml:space="preserve">Ref. 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31-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83 (0.61-1.13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92 (0.64-1.34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&gt;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17 (0.85-1.62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36 (0.75-2.46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6D0B7F" w:rsidRPr="001606CE" w:rsidTr="003A48E6">
        <w:tc>
          <w:tcPr>
            <w:tcW w:w="9447" w:type="dxa"/>
            <w:gridSpan w:val="4"/>
          </w:tcPr>
          <w:p w:rsidR="006D0B7F" w:rsidRPr="001606CE" w:rsidRDefault="006D0B7F" w:rsidP="003A48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>Cardiovascular mortality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≤22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.86 (1.90-4.30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78 (1.01-3.16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3-2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30 (0.89-1.90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08 (0.70-1.67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6-30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31-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85 (0.59-1.21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98 (0.63-1.52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&gt;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21 (0.83-1.76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55 (0.77-3.13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6D0B7F" w:rsidRPr="001606CE" w:rsidTr="003A48E6">
        <w:tc>
          <w:tcPr>
            <w:tcW w:w="9447" w:type="dxa"/>
            <w:gridSpan w:val="4"/>
          </w:tcPr>
          <w:p w:rsidR="006D0B7F" w:rsidRPr="001606CE" w:rsidRDefault="006D0B7F" w:rsidP="003A48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ardiovascular mortality or heart failure hospitalization 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≤22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.49 (1.78-3.49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.30 (1.48-3.57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3-2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30 (0.96-1.75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32 (0.94-1.85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6-30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31-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84 (0.64-1.11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73 (0.52-1.03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&gt;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51 (1.15-1.98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97 (0.55-1.72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6D0B7F" w:rsidRPr="001606CE" w:rsidTr="003A48E6">
        <w:tc>
          <w:tcPr>
            <w:tcW w:w="9447" w:type="dxa"/>
            <w:gridSpan w:val="4"/>
          </w:tcPr>
          <w:p w:rsidR="006D0B7F" w:rsidRPr="001606CE" w:rsidRDefault="006D0B7F" w:rsidP="003A48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06CE">
              <w:rPr>
                <w:rFonts w:ascii="Arial" w:hAnsi="Arial" w:cs="Arial"/>
                <w:b/>
                <w:bCs/>
                <w:sz w:val="24"/>
                <w:szCs w:val="24"/>
              </w:rPr>
              <w:t>Primary outcome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≤22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61 (1.19-2.16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80 (1.28-2.54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3-2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92 (0.71-1.18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03 (0.79-1.35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26-30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Ref.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31-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95 (0.77-1.16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75 (0.60-0.96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</w:tr>
      <w:tr w:rsidR="006D0B7F" w:rsidRPr="001606CE" w:rsidTr="003A48E6">
        <w:tc>
          <w:tcPr>
            <w:tcW w:w="2685" w:type="dxa"/>
          </w:tcPr>
          <w:p w:rsidR="006D0B7F" w:rsidRPr="001606CE" w:rsidRDefault="006D0B7F" w:rsidP="003A48E6">
            <w:pPr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&gt;35</w:t>
            </w:r>
          </w:p>
        </w:tc>
        <w:tc>
          <w:tcPr>
            <w:tcW w:w="2703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1.11 (0.88-1.39)</w:t>
            </w:r>
          </w:p>
        </w:tc>
        <w:tc>
          <w:tcPr>
            <w:tcW w:w="2551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61 (0.41-0.92)</w:t>
            </w:r>
          </w:p>
        </w:tc>
        <w:tc>
          <w:tcPr>
            <w:tcW w:w="1508" w:type="dxa"/>
          </w:tcPr>
          <w:p w:rsidR="006D0B7F" w:rsidRPr="001606CE" w:rsidRDefault="006D0B7F" w:rsidP="003A48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606CE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</w:tbl>
    <w:p w:rsidR="006D0B7F" w:rsidRPr="001606CE" w:rsidRDefault="006D0B7F" w:rsidP="006D0B7F">
      <w:pPr>
        <w:spacing w:after="0"/>
        <w:rPr>
          <w:rFonts w:ascii="Arial" w:hAnsi="Arial" w:cs="Arial"/>
          <w:sz w:val="24"/>
          <w:szCs w:val="24"/>
        </w:rPr>
      </w:pPr>
      <w:r w:rsidRPr="001606CE">
        <w:rPr>
          <w:rFonts w:ascii="Arial" w:hAnsi="Arial" w:cs="Arial"/>
          <w:sz w:val="24"/>
          <w:szCs w:val="24"/>
        </w:rPr>
        <w:t>Legend: BMI, body mass index.</w:t>
      </w:r>
    </w:p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  <w:r w:rsidRPr="001606CE">
        <w:rPr>
          <w:rFonts w:ascii="Arial" w:hAnsi="Arial" w:cs="Arial"/>
          <w:sz w:val="24"/>
          <w:szCs w:val="24"/>
        </w:rPr>
        <w:t xml:space="preserve">The primary outcome is a composite of cardiovascular death, nonfatal myocardial infarction or nonfatal stroke. </w:t>
      </w:r>
    </w:p>
    <w:p w:rsidR="006D0B7F" w:rsidRPr="001606CE" w:rsidRDefault="006D0B7F" w:rsidP="006D0B7F">
      <w:pPr>
        <w:rPr>
          <w:rFonts w:ascii="Arial" w:hAnsi="Arial" w:cs="Arial"/>
          <w:sz w:val="24"/>
          <w:szCs w:val="24"/>
        </w:rPr>
      </w:pPr>
      <w:r w:rsidRPr="001606CE">
        <w:rPr>
          <w:rFonts w:ascii="Arial" w:hAnsi="Arial" w:cs="Arial"/>
          <w:sz w:val="24"/>
          <w:szCs w:val="24"/>
        </w:rPr>
        <w:br w:type="page"/>
      </w:r>
    </w:p>
    <w:p w:rsidR="006D0B7F" w:rsidRDefault="00693B23" w:rsidP="006D0B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Addition</w:t>
      </w:r>
      <w:r w:rsidR="006D0B7F" w:rsidRPr="001606CE">
        <w:rPr>
          <w:rFonts w:ascii="Arial" w:hAnsi="Arial" w:cs="Arial"/>
          <w:sz w:val="24"/>
          <w:szCs w:val="24"/>
        </w:rPr>
        <w:t xml:space="preserve">al Figure </w:t>
      </w:r>
      <w:r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 w:rsidR="006D0B7F" w:rsidRPr="001606CE">
        <w:rPr>
          <w:rFonts w:ascii="Arial" w:hAnsi="Arial" w:cs="Arial"/>
          <w:sz w:val="24"/>
          <w:szCs w:val="24"/>
        </w:rPr>
        <w:t>1. Histogram representing the weight changes throughout the follow-up.</w:t>
      </w:r>
    </w:p>
    <w:p w:rsidR="006D0B7F" w:rsidRDefault="006D0B7F" w:rsidP="006D0B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1BAE6086" wp14:editId="0BB9B618">
            <wp:extent cx="5731510" cy="4168140"/>
            <wp:effectExtent l="0" t="0" r="2540" b="381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7183" w:rsidRDefault="006E7183"/>
    <w:sectPr w:rsidR="006E7183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6260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4A3A" w:rsidRDefault="00693B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74A3A" w:rsidRDefault="00693B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B7F"/>
    <w:rsid w:val="003D4328"/>
    <w:rsid w:val="00666FF7"/>
    <w:rsid w:val="00693B23"/>
    <w:rsid w:val="006D0B7F"/>
    <w:rsid w:val="006E7183"/>
    <w:rsid w:val="00E1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56507-B937-4652-A59C-D05391BE7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B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B7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0B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B7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1-09-11T08:43:00Z</dcterms:created>
  <dcterms:modified xsi:type="dcterms:W3CDTF">2021-09-11T08:47:00Z</dcterms:modified>
</cp:coreProperties>
</file>